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horzAnchor="margin" w:tblpXSpec="center" w:tblpY="525"/>
        <w:tblW w:w="107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2"/>
        <w:gridCol w:w="2381"/>
        <w:gridCol w:w="2381"/>
        <w:gridCol w:w="2381"/>
        <w:gridCol w:w="2381"/>
      </w:tblGrid>
      <w:tr w:rsidR="00657973" w:rsidRPr="002D049E" w14:paraId="1D2E11BA" w14:textId="77777777" w:rsidTr="00CF10A9">
        <w:trPr>
          <w:trHeight w:val="476"/>
        </w:trPr>
        <w:tc>
          <w:tcPr>
            <w:tcW w:w="1262" w:type="dxa"/>
            <w:shd w:val="clear" w:color="auto" w:fill="auto"/>
            <w:noWrap/>
            <w:vAlign w:val="center"/>
          </w:tcPr>
          <w:p w14:paraId="55139680" w14:textId="77777777" w:rsidR="00657973" w:rsidRPr="002D049E" w:rsidRDefault="00657973" w:rsidP="00CF10A9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2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FAC8FC" w14:textId="48A10C77" w:rsidR="00657973" w:rsidRPr="002551BD" w:rsidRDefault="00657973" w:rsidP="00CF10A9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 xml:space="preserve">Concentration </w:t>
            </w:r>
            <w:r w:rsidR="002E2787">
              <w:rPr>
                <w:rFonts w:ascii="Arial" w:hAnsi="Arial" w:cs="Arial"/>
                <w:sz w:val="20"/>
                <w:szCs w:val="20"/>
              </w:rPr>
              <w:t xml:space="preserve">in </w:t>
            </w:r>
            <w:r w:rsidR="008B59C2">
              <w:rPr>
                <w:rFonts w:ascii="Arial" w:hAnsi="Arial" w:cs="Arial"/>
                <w:sz w:val="20"/>
                <w:szCs w:val="20"/>
              </w:rPr>
              <w:t>placenta</w:t>
            </w:r>
            <w:r w:rsidR="00C9353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51BD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2551BD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2551BD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</w:tr>
      <w:tr w:rsidR="00317BFC" w:rsidRPr="002D049E" w14:paraId="75F65F6B" w14:textId="77777777" w:rsidTr="00CF10A9">
        <w:trPr>
          <w:trHeight w:val="383"/>
        </w:trPr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0E9B" w14:textId="774DE447" w:rsidR="00317BFC" w:rsidRPr="002D049E" w:rsidRDefault="00317BFC" w:rsidP="00CF10A9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51BD">
              <w:rPr>
                <w:rFonts w:ascii="Arial" w:hAnsi="Arial" w:cs="Arial"/>
                <w:sz w:val="18"/>
                <w:szCs w:val="18"/>
              </w:rPr>
              <w:t>Cytokine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14D84" w14:textId="60CF6BC5" w:rsidR="00317BFC" w:rsidRPr="002551BD" w:rsidRDefault="00317BFC" w:rsidP="00CF10A9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Mock</w:t>
            </w:r>
            <w:r>
              <w:rPr>
                <w:rFonts w:ascii="Arial" w:hAnsi="Arial" w:cs="Arial"/>
                <w:sz w:val="20"/>
                <w:szCs w:val="20"/>
              </w:rPr>
              <w:t xml:space="preserve"> – Vehicle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78883" w14:textId="1AEB2520" w:rsidR="00317BFC" w:rsidRPr="002551BD" w:rsidRDefault="00317BFC" w:rsidP="00CF10A9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IAV</w:t>
            </w:r>
            <w:r>
              <w:rPr>
                <w:rFonts w:ascii="Arial" w:hAnsi="Arial" w:cs="Arial"/>
                <w:sz w:val="20"/>
                <w:szCs w:val="20"/>
              </w:rPr>
              <w:t xml:space="preserve"> – Vehicle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D07F1" w14:textId="57B1A006" w:rsidR="00317BFC" w:rsidRPr="002551BD" w:rsidRDefault="00317BFC" w:rsidP="00CF10A9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Mock</w:t>
            </w:r>
            <w:r>
              <w:rPr>
                <w:rFonts w:ascii="Arial" w:hAnsi="Arial" w:cs="Arial"/>
                <w:sz w:val="20"/>
                <w:szCs w:val="20"/>
              </w:rPr>
              <w:t xml:space="preserve"> – 17-OHPC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6817" w14:textId="7B0DC2DE" w:rsidR="00317BFC" w:rsidRPr="002551BD" w:rsidRDefault="00317BFC" w:rsidP="00CF10A9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IAV</w:t>
            </w:r>
            <w:r>
              <w:rPr>
                <w:rFonts w:ascii="Arial" w:hAnsi="Arial" w:cs="Arial"/>
                <w:sz w:val="20"/>
                <w:szCs w:val="20"/>
              </w:rPr>
              <w:t xml:space="preserve"> – 17-OHPC</w:t>
            </w:r>
          </w:p>
        </w:tc>
      </w:tr>
      <w:tr w:rsidR="00CF10A9" w:rsidRPr="002D049E" w14:paraId="16D543B8" w14:textId="77777777" w:rsidTr="00CF10A9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CA838C" w14:textId="77777777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FNα</w:t>
            </w:r>
          </w:p>
        </w:tc>
        <w:tc>
          <w:tcPr>
            <w:tcW w:w="238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55C0A" w14:textId="69B18F24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53.56 ± 345.71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8BEBA" w14:textId="5BCD5595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80.14 ± 316.04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7B3B8" w14:textId="6F59187B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91.55 ± 388.78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AC66CB7" w14:textId="480D2157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99.32 ± 297.92</w:t>
            </w:r>
          </w:p>
        </w:tc>
      </w:tr>
      <w:tr w:rsidR="00CF10A9" w:rsidRPr="002D049E" w14:paraId="087BF483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53B8D9E9" w14:textId="77777777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FNγ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CB248" w14:textId="3AC4EDC8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28 ± 3.86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070EA" w14:textId="2FE2F011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22.01 ± 92.93*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7AE03" w14:textId="302090EC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74 ± 3.9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79B61F6" w14:textId="6C6471EB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.29 ± 4.8#</w:t>
            </w:r>
          </w:p>
        </w:tc>
      </w:tr>
      <w:tr w:rsidR="00CF10A9" w:rsidRPr="002D049E" w14:paraId="66B75487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792826C3" w14:textId="1E437B05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8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3F510" w14:textId="64732973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522.43 ± 1671.83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D21C8" w14:textId="3109FBF7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53.82 ± 1349.19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E300C" w14:textId="67140EBE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289.92 ± 1941.75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035E353" w14:textId="07866AF7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093.45 ± 1152.45</w:t>
            </w:r>
          </w:p>
        </w:tc>
      </w:tr>
      <w:tr w:rsidR="00CF10A9" w:rsidRPr="002D049E" w14:paraId="735CC318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0A67C48B" w14:textId="77777777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α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BC796" w14:textId="4AC23456" w:rsidR="006C3035" w:rsidRPr="008A200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56.56 ± 25.7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49D15" w14:textId="175EA056" w:rsidR="006C3035" w:rsidRPr="008A200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56 ± 24.33*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1FEE5" w14:textId="2439B599" w:rsidR="006C3035" w:rsidRPr="008A200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4.11 ± 17.23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96C5A2E" w14:textId="54F86474" w:rsidR="006C3035" w:rsidRPr="008A200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3.26 ± 20.9#</w:t>
            </w:r>
          </w:p>
        </w:tc>
      </w:tr>
      <w:tr w:rsidR="00CF10A9" w:rsidRPr="002D049E" w14:paraId="3C2B8071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7196B972" w14:textId="77777777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β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53244" w14:textId="5832A6FB" w:rsidR="006C3035" w:rsidRPr="008A200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00.13 ± 18.52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62B40" w14:textId="2A3CDA27" w:rsidR="006C3035" w:rsidRPr="008A200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94.32 ± 41.67*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82291" w14:textId="7B89E461" w:rsidR="006C3035" w:rsidRPr="008A200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8.39 ± 24.16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423012C" w14:textId="740B51C0" w:rsidR="006C3035" w:rsidRPr="008A200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90.68 ± 23.55#</w:t>
            </w:r>
          </w:p>
        </w:tc>
      </w:tr>
      <w:tr w:rsidR="00CF10A9" w:rsidRPr="002D049E" w14:paraId="2832B7D4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3E54ED9C" w14:textId="1DD3357A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8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C529C" w14:textId="714C1DF8" w:rsidR="006C3035" w:rsidRPr="008A200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94.03 ± 138.51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A1BD0" w14:textId="1026B09A" w:rsidR="006C3035" w:rsidRPr="008A200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641.84 ± 468.38*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E72BB" w14:textId="3751C103" w:rsidR="006C3035" w:rsidRPr="008A200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8.28 ± 129.37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F741939" w14:textId="56666B5A" w:rsidR="006C3035" w:rsidRPr="008A200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57.36 ± 74.18#</w:t>
            </w:r>
          </w:p>
        </w:tc>
      </w:tr>
      <w:tr w:rsidR="00CF10A9" w:rsidRPr="002D049E" w14:paraId="17EBB4AB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213455B8" w14:textId="4AB747CF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33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939C0" w14:textId="32313EAD" w:rsidR="006C3035" w:rsidRPr="008A200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742.25 ± 2192.21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966A6" w14:textId="263E4AAA" w:rsidR="006C3035" w:rsidRPr="008A200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330.51 ± 2028.17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E2216" w14:textId="3EC3311A" w:rsidR="006C3035" w:rsidRPr="008A200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105.58 ± 3615.48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42E5B6A" w14:textId="613F8803" w:rsidR="006C3035" w:rsidRPr="008A200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532.99 ± 4408.2</w:t>
            </w:r>
          </w:p>
        </w:tc>
      </w:tr>
      <w:tr w:rsidR="00CF10A9" w:rsidRPr="002D049E" w14:paraId="3D1FD925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42F11C40" w14:textId="744ABCC4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33R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59FA3" w14:textId="5D51C590" w:rsidR="006C3035" w:rsidRPr="008A200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41.69 ± 19.73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A08A1" w14:textId="2515036D" w:rsidR="006C3035" w:rsidRPr="008A200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218.39 ± 219.98*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AEBF1" w14:textId="32312578" w:rsidR="006C3035" w:rsidRPr="008A200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8.31 ± 16.18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EAA6A06" w14:textId="22774144" w:rsidR="006C3035" w:rsidRPr="008A200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16.74 ± 21.86#</w:t>
            </w:r>
          </w:p>
        </w:tc>
      </w:tr>
      <w:tr w:rsidR="00CF10A9" w:rsidRPr="002D049E" w14:paraId="5C558F8D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14E3835B" w14:textId="0436D965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2F88C" w14:textId="540F8AEB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68.95 ± 83.94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5FF6D" w14:textId="73514291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65.84 ± 25.61*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ED508" w14:textId="0F73B5C8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3.17 ± 73.41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8BF4F8C" w14:textId="65116BEE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67.62 ± 54.11#</w:t>
            </w:r>
          </w:p>
        </w:tc>
      </w:tr>
      <w:tr w:rsidR="00CF10A9" w:rsidRPr="002D049E" w14:paraId="2BE35F70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5E9A3444" w14:textId="473EB090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R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3F01D" w14:textId="68668517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.27 ± 2.83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F7974" w14:textId="400CB852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.69 ± 2.71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11093" w14:textId="4307EA05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.33 ± 3.9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865A600" w14:textId="21A99F8E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.35 ± 2.49</w:t>
            </w:r>
          </w:p>
        </w:tc>
      </w:tr>
      <w:tr w:rsidR="00CF10A9" w:rsidRPr="002D049E" w14:paraId="5753CD63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0DCA8708" w14:textId="4B0858FB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4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AE6BE" w14:textId="035AC6FB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0.67 ± 18.05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2E0A4" w14:textId="4C904E18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.76 ± 8.1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A05B8" w14:textId="5710D06D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3.67 ± 25.08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00A5750" w14:textId="3B18BA0B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5.98 ± 19.48</w:t>
            </w:r>
          </w:p>
        </w:tc>
      </w:tr>
      <w:tr w:rsidR="00CF10A9" w:rsidRPr="002D049E" w14:paraId="3BDF3863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7456019D" w14:textId="1A4A78C4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7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8E344" w14:textId="3EA606AC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278.7 ± 150.43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36BA9" w14:textId="025AC3B0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12.44 ± 55.02*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D1A17" w14:textId="6F11EA30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29.45 ± 182.31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47E9FD8" w14:textId="1D521693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313.49 ± 153.31#</w:t>
            </w:r>
          </w:p>
        </w:tc>
      </w:tr>
      <w:tr w:rsidR="00CF10A9" w:rsidRPr="002D049E" w14:paraId="66D63DB0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28A0E68F" w14:textId="77777777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7Rα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9C5E7" w14:textId="7138B56E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07.53 ± 163.33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A1379" w14:textId="2795275C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13.94 ± 194.3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FCD8F" w14:textId="2013CB91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07.3 ± 235.44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D1DC462" w14:textId="327536AB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33.51 ± 264.15</w:t>
            </w:r>
          </w:p>
        </w:tc>
      </w:tr>
      <w:tr w:rsidR="00CF10A9" w:rsidRPr="002D049E" w14:paraId="7C1F397C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3BFBE5F8" w14:textId="3607BA0A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9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220C7" w14:textId="55BF126A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94.51 ± 16.46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04949" w14:textId="1E32539D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0.03 ± 2.54*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FB5B9" w14:textId="0BBE5F1E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6.46 ± 13.55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47B6090" w14:textId="2153B467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04.03 ± 19.87#</w:t>
            </w:r>
          </w:p>
        </w:tc>
      </w:tr>
      <w:tr w:rsidR="00CF10A9" w:rsidRPr="002D049E" w14:paraId="6FE0827C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3037948D" w14:textId="6178EC5F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5/ IL-15R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AA835" w14:textId="233C973B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.82 ± 0.94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3E1EE" w14:textId="668274AB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71.21 ± 95.36*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BE911" w14:textId="35C2B3D7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± 0.88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3992338" w14:textId="097A1248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.7 ± 0.79</w:t>
            </w:r>
          </w:p>
        </w:tc>
      </w:tr>
      <w:tr w:rsidR="00CF10A9" w:rsidRPr="002D049E" w14:paraId="2E05C682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3AAB7EE6" w14:textId="77777777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TNFα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002A3" w14:textId="2B1BF919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6.25 ± 3.74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21330" w14:textId="6B2FFC9C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95.91 ± 40.94*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0D068" w14:textId="2AFAE648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.66 ± 3.17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C180204" w14:textId="76612A80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8.71 ± 6.48#</w:t>
            </w:r>
          </w:p>
        </w:tc>
      </w:tr>
      <w:tr w:rsidR="00CF10A9" w:rsidRPr="002D049E" w14:paraId="1789F603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5FAD312B" w14:textId="7710D113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RANKL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42C2B" w14:textId="08A8623F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.3 ± 7.85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F3686" w14:textId="3ECDB42C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.19 ± 13.52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64B3B" w14:textId="7485D90B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.66 ± 6.14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8C10315" w14:textId="4DE46BC3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.18 ± 8.68</w:t>
            </w:r>
          </w:p>
        </w:tc>
      </w:tr>
      <w:tr w:rsidR="00CF10A9" w:rsidRPr="002D049E" w14:paraId="3037166F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45044340" w14:textId="77777777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BAFF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4C11F" w14:textId="4F06FFEA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4.53 ± 91.44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1980F" w14:textId="5A94994F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7.26 ± 44.21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2F931" w14:textId="11CA5BB8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7.66 ± 62.77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33EAD29" w14:textId="1B2D6A87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9.53 ± 102.63</w:t>
            </w:r>
          </w:p>
        </w:tc>
      </w:tr>
      <w:tr w:rsidR="00CF10A9" w:rsidRPr="002D049E" w14:paraId="6872EBB1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41FDB97A" w14:textId="5B31BA90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0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163D3" w14:textId="385C77DD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3.21 ± 127.07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F5BB6" w14:textId="4E6F2350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2 ± 145.12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7E9AC" w14:textId="18AA9F96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0.85 ± 118.08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70C2389" w14:textId="64B90A11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03.29 ± 120.89</w:t>
            </w:r>
          </w:p>
        </w:tc>
      </w:tr>
      <w:tr w:rsidR="00CF10A9" w:rsidRPr="002D049E" w14:paraId="742DD7B7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7FC6D4D5" w14:textId="1DCF1F79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9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FEBFD" w14:textId="29C42071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157.95 ± 2088.25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CFF15" w14:textId="641D68F6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639.03 ± 1249.41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FB1D2" w14:textId="5750A45F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405.69 ± 1433.86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3D58893" w14:textId="4BBEA5C8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990.23 ± 1902.76</w:t>
            </w:r>
          </w:p>
        </w:tc>
      </w:tr>
      <w:tr w:rsidR="00CF10A9" w:rsidRPr="002D049E" w14:paraId="58147A79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6EA31842" w14:textId="2DF733C8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2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67F09" w14:textId="6BEAB841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68.55 ± 60.61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434D8" w14:textId="26AB8436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410.97 ± 157.15*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34467" w14:textId="1CFBC2FE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8.5 ± 81.27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AD3FA8F" w14:textId="017446AB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62.39 ± 59.33#</w:t>
            </w:r>
          </w:p>
        </w:tc>
      </w:tr>
      <w:tr w:rsidR="00CF10A9" w:rsidRPr="002D049E" w14:paraId="494D0C5E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5D470096" w14:textId="7F8A5CCA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2p70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E6A37" w14:textId="64C7D108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9.61 ± 1.79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D6CC9" w14:textId="60AB019D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8.72 ± 5.45*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1C477" w14:textId="1B69C3F2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71 ± 0.86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A6B02D7" w14:textId="438EE192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5.9 ± 1.39#</w:t>
            </w:r>
          </w:p>
        </w:tc>
      </w:tr>
      <w:tr w:rsidR="00CF10A9" w:rsidRPr="002D049E" w14:paraId="6E21AA44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58D5634D" w14:textId="7A16A91D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3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F73D7" w14:textId="5B7082E4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039.9 ± 426.18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BC40A" w14:textId="065A5167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383.95 ± 462.82*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D2562" w14:textId="51F19776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16.9 ± 434.26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3801FC1" w14:textId="3C4C68CD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654.11 ± 621.8#</w:t>
            </w:r>
          </w:p>
        </w:tc>
      </w:tr>
      <w:tr w:rsidR="00CF10A9" w:rsidRPr="002D049E" w14:paraId="69AE475D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098A840A" w14:textId="5262C7ED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7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8258A" w14:textId="5A5D5FA1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29.58 ± 46.06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4D18F" w14:textId="4B2A978D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14.46 ± 43.66*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54AE4" w14:textId="3C04E3ED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5.45 ± 31.54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9F6D5CF" w14:textId="22A8BD90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97.81 ± 46.34#</w:t>
            </w:r>
          </w:p>
        </w:tc>
      </w:tr>
      <w:tr w:rsidR="00CF10A9" w:rsidRPr="002D049E" w14:paraId="2C3C8385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0C18E2BD" w14:textId="329CBBD2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7A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F2575" w14:textId="3E7CF536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15.19 ± 29.36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CC735" w14:textId="5AD7DF6C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89.78 ± 24.77*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772AF" w14:textId="26A32507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7.33 ± 22.13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7C75B78" w14:textId="5BD03B82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10.56 ± 26.27#</w:t>
            </w:r>
          </w:p>
        </w:tc>
      </w:tr>
      <w:tr w:rsidR="00CF10A9" w:rsidRPr="002D049E" w14:paraId="08B68FB6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79442EEF" w14:textId="41DE3045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5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971AC" w14:textId="5E87CC62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2.51 ± 175.22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AAE3A" w14:textId="1AB8A37F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8.59 ± 144.54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6E0BA" w14:textId="3864F516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3.26 ± 143.17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31838A9" w14:textId="141B1E71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45.33 ± 131.58</w:t>
            </w:r>
          </w:p>
        </w:tc>
      </w:tr>
      <w:tr w:rsidR="00CF10A9" w:rsidRPr="002D049E" w14:paraId="13759785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35F30720" w14:textId="03EE9DC3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6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535A2" w14:textId="6F6B9988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5.2 ± 5.68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76DFB" w14:textId="0DEDF75C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107.37 ± 233.81*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AC3EB" w14:textId="7D374F1F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.5 ± 6.58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C2ACD4F" w14:textId="4DE35C23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8.38 ± 6.24#</w:t>
            </w:r>
          </w:p>
        </w:tc>
      </w:tr>
      <w:tr w:rsidR="00CF10A9" w:rsidRPr="002D049E" w14:paraId="212506B9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0EF0E6F7" w14:textId="7426FB62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31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9432F" w14:textId="26527891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98.69 ± 272.53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3376C" w14:textId="44E821F3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34.8 ± 180.84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F8829" w14:textId="186B47DD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66.87 ± 251.8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CB76B02" w14:textId="66B0A1EE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59.66 ± 159.88</w:t>
            </w:r>
          </w:p>
        </w:tc>
      </w:tr>
      <w:tr w:rsidR="00CF10A9" w:rsidRPr="002D049E" w14:paraId="61B39540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4E2D1F72" w14:textId="77777777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LIF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C2B23" w14:textId="21410D97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4.96 ± 2.82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FA592" w14:textId="57B3236F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0.8 ± 3.55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E3B9C" w14:textId="0E634167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6.62 ± 1.93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E8190B7" w14:textId="10D0CB5C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1.55 ± 3.84</w:t>
            </w:r>
          </w:p>
        </w:tc>
      </w:tr>
      <w:tr w:rsidR="00CF10A9" w:rsidRPr="002D049E" w14:paraId="430EECD8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409064E7" w14:textId="77777777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CL2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BC529" w14:textId="35165214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37.34 ± 65.47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7AE87" w14:textId="345791F2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80.66 ± 63.71*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7F45C" w14:textId="1E86D219" w:rsidR="006C3035" w:rsidRPr="00304282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1.88 ± 72.71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0E66156" w14:textId="3536D31D" w:rsidR="006C3035" w:rsidRPr="00304282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45.65 ± 58.17#</w:t>
            </w:r>
          </w:p>
        </w:tc>
      </w:tr>
      <w:tr w:rsidR="00CF10A9" w:rsidRPr="002D049E" w14:paraId="5FBD1C17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6DB5844B" w14:textId="77777777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CL3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12C20" w14:textId="134DC4B2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91 ± 0.08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6C3A2" w14:textId="297FAD3E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72 ± 0.43*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3CC74" w14:textId="2225EF6E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 ± 0.07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F173762" w14:textId="245F0283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13 ± 0.06#</w:t>
            </w:r>
          </w:p>
        </w:tc>
      </w:tr>
      <w:tr w:rsidR="00CF10A9" w:rsidRPr="002D049E" w14:paraId="4FD14482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0D2351A7" w14:textId="77777777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CL4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02666" w14:textId="6BF0343A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.44 ± 5.23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DC968" w14:textId="791090B3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.87 ± 8.41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6C54B" w14:textId="0B8C1825" w:rsidR="006C3035" w:rsidRPr="00304282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.63 ± 3.3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C0BBD37" w14:textId="1886F353" w:rsidR="006C3035" w:rsidRPr="00304282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.53 ± 5.4</w:t>
            </w:r>
          </w:p>
        </w:tc>
      </w:tr>
      <w:tr w:rsidR="00CF10A9" w:rsidRPr="002D049E" w14:paraId="60BBB143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27A9D177" w14:textId="77777777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CL5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57A94" w14:textId="0C316D41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2 ± 0.4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C4A04" w14:textId="5F390FA2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78 ± 0.48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D4D78" w14:textId="2B199C75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99 ± 0.65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0F1A932" w14:textId="10940FD8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71 ± 0.61</w:t>
            </w:r>
          </w:p>
        </w:tc>
      </w:tr>
      <w:tr w:rsidR="00CF10A9" w:rsidRPr="002D049E" w14:paraId="7B3ECE98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718BA6BA" w14:textId="77777777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CL7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81EB7" w14:textId="1B30950F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43.12 ± 50.73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F10BF" w14:textId="31D30DC8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77.47 ± 16.7*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CAB7D" w14:textId="08C48761" w:rsidR="006C3035" w:rsidRPr="00304282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9.5 ± 46.45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CFBDE95" w14:textId="768A3FEB" w:rsidR="006C3035" w:rsidRPr="00304282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79.78 ± 32.43#</w:t>
            </w:r>
          </w:p>
        </w:tc>
      </w:tr>
      <w:tr w:rsidR="00CF10A9" w:rsidRPr="002D049E" w14:paraId="04BF836B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19349F31" w14:textId="77777777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CL11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BEC7A" w14:textId="30C3169A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9.16 ± 154.72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BB759" w14:textId="4746F214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8.98 ± 58.08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6FCB3" w14:textId="07C1C4D5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5.19 ± 183.71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C495171" w14:textId="2FA8D182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4.7 ± 130.18</w:t>
            </w:r>
          </w:p>
        </w:tc>
      </w:tr>
      <w:tr w:rsidR="00CF10A9" w:rsidRPr="002D049E" w14:paraId="7C08522C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110EEB75" w14:textId="77777777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XCL1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BB2D0" w14:textId="7A7A2F8E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9.04 ± 11.83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777BB" w14:textId="3C7F57CB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5.96 ± 7.46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7FAFC" w14:textId="7C57CE4D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1.42 ± 13.86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83459F5" w14:textId="4F924BB8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9.7 ± 10.67</w:t>
            </w:r>
          </w:p>
        </w:tc>
      </w:tr>
      <w:tr w:rsidR="00CF10A9" w:rsidRPr="002D049E" w14:paraId="01E001AB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0F86D52B" w14:textId="77777777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XCL2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C99A7" w14:textId="3A6FB37A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.75 ± 6.04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F7CFF" w14:textId="6A451CCB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.94 ± 6.2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82728" w14:textId="786E90E7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.06 ± 7.41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2C32B28" w14:textId="44B9E31B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.8 ± 5.9</w:t>
            </w:r>
          </w:p>
        </w:tc>
      </w:tr>
      <w:tr w:rsidR="00CF10A9" w:rsidRPr="002D049E" w14:paraId="17E0364F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40B4FE1E" w14:textId="77777777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XCL5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58DFF" w14:textId="2A4A5FF2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06.64 ± 257.2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57335" w14:textId="024F984A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36.96 ± 346.74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4B4D6" w14:textId="42920C66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36.46 ± 370.3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F6A5BCC" w14:textId="77F283C3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85.79 ± 617.36</w:t>
            </w:r>
          </w:p>
        </w:tc>
      </w:tr>
      <w:tr w:rsidR="00CF10A9" w:rsidRPr="002D049E" w14:paraId="5CD75CC7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2828A8FA" w14:textId="77777777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XCL10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73A98" w14:textId="2DB5D776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1.97 ± 68.28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FB8FA" w14:textId="34179B04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9.96 ± 77.7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5E404" w14:textId="08A2B76E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5.41 ± 73.49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AB932EA" w14:textId="6563BBAB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0.24 ± 86.43</w:t>
            </w:r>
          </w:p>
        </w:tc>
      </w:tr>
      <w:tr w:rsidR="00CF10A9" w:rsidRPr="002D049E" w14:paraId="1BCA0612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569F27B6" w14:textId="77777777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BTC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36662" w14:textId="3E237E9D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3.85 ± 61.18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B7B59" w14:textId="72BD31A9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5.84 ± 50.85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6C499" w14:textId="5F271E6C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9.92 ± 56.81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000FCC4" w14:textId="7AC70327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0.84 ± 66.91</w:t>
            </w:r>
          </w:p>
        </w:tc>
      </w:tr>
      <w:tr w:rsidR="00CF10A9" w:rsidRPr="002D049E" w14:paraId="0805F39C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2AA27174" w14:textId="1686CBA0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G-CSF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745FC" w14:textId="3FD0DAEA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2.89 ± 48.31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49C08" w14:textId="4A6B24A4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1.79 ± 39.96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A3864" w14:textId="0B69750F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5.85 ± 32.76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B4239DA" w14:textId="67BC6CE1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4.71 ± 46.91</w:t>
            </w:r>
          </w:p>
        </w:tc>
      </w:tr>
      <w:tr w:rsidR="00CF10A9" w:rsidRPr="002D049E" w14:paraId="54369F50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5104A94B" w14:textId="77777777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GM-CSF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F89F3" w14:textId="42A9E8ED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51 ± 3.48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BF1BE" w14:textId="0B59A93D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27 ± 2.59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3CD8B" w14:textId="09BE342C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37 ± 3.66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3B119ED" w14:textId="60E43980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15 ± 3.84</w:t>
            </w:r>
          </w:p>
        </w:tc>
      </w:tr>
      <w:tr w:rsidR="00CF10A9" w:rsidRPr="002D049E" w14:paraId="05E10148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393BA231" w14:textId="77777777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M-CSF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9F529" w14:textId="2E7EC236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1.92 ± 4.15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F0B0C" w14:textId="4FED5BDF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3.25 ± 6.75*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598F9" w14:textId="5FEA5413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36 ± 6.24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0FA68E3" w14:textId="3BA8437B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6.32 ± 5.22#</w:t>
            </w:r>
          </w:p>
        </w:tc>
      </w:tr>
      <w:tr w:rsidR="00CF10A9" w:rsidRPr="002D049E" w14:paraId="412DCD66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6C73CA0F" w14:textId="4C3E77B1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3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BA2A0" w14:textId="413192B6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.04 ± 3.95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AB3A9" w14:textId="25D61F78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24 ± 3.19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6EE80" w14:textId="2281FFC9" w:rsidR="006C3035" w:rsidRPr="003D713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87 ± 4.25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C7868D5" w14:textId="703E768B" w:rsidR="006C3035" w:rsidRPr="003D713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59 ± 3.55</w:t>
            </w:r>
          </w:p>
        </w:tc>
      </w:tr>
      <w:tr w:rsidR="00CF10A9" w:rsidRPr="002D049E" w14:paraId="12D2AFF6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12BC869D" w14:textId="77777777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VEGF-A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50129" w14:textId="27569900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26.72 ± 378.13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A70B7" w14:textId="40385B0F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66.6 ± 371.77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830DF" w14:textId="4D0A21EB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98.08 ± 457.09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9F79F20" w14:textId="18C41B8D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40.29 ± 426.41</w:t>
            </w:r>
          </w:p>
        </w:tc>
      </w:tr>
      <w:tr w:rsidR="00CF10A9" w:rsidRPr="002D049E" w14:paraId="1373DF31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3B4F6597" w14:textId="13828E7B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3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92027" w14:textId="3661A845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6.35 ± 25.73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37141" w14:textId="5B8133CF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1.78 ± 26.56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BE6DB" w14:textId="06AD76C0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1.33 ± 22.27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DD40A58" w14:textId="47B16277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6.24 ± 23.27</w:t>
            </w:r>
          </w:p>
        </w:tc>
      </w:tr>
      <w:tr w:rsidR="00CF10A9" w:rsidRPr="002D049E" w14:paraId="6AD27FBE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209B2911" w14:textId="12A0BB9C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5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33488" w14:textId="7B1B4A57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59.99 ± 46.8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350EB" w14:textId="60FFE703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5.87 ± 18.37*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C95A9" w14:textId="544E3E39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7.28 ± 48.55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44679EB" w14:textId="58B5EC45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60.35 ± 62.75#</w:t>
            </w:r>
          </w:p>
        </w:tc>
      </w:tr>
      <w:tr w:rsidR="00CF10A9" w:rsidRPr="002D049E" w14:paraId="1F1A79D9" w14:textId="77777777" w:rsidTr="00CF10A9">
        <w:trPr>
          <w:trHeight w:val="199"/>
        </w:trPr>
        <w:tc>
          <w:tcPr>
            <w:tcW w:w="1262" w:type="dxa"/>
            <w:shd w:val="clear" w:color="auto" w:fill="auto"/>
            <w:noWrap/>
            <w:hideMark/>
          </w:tcPr>
          <w:p w14:paraId="26B56AF5" w14:textId="3B4A089E" w:rsidR="006C3035" w:rsidRPr="00DF1C96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Leptin</w:t>
            </w:r>
          </w:p>
        </w:tc>
        <w:tc>
          <w:tcPr>
            <w:tcW w:w="23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505E2" w14:textId="5635EB8E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4.66 ± 20.55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F7084" w14:textId="6D9A9447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2.79 ± 30.19</w:t>
            </w:r>
          </w:p>
        </w:tc>
        <w:tc>
          <w:tcPr>
            <w:tcW w:w="2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526BE" w14:textId="5E3764FF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9.82 ± 25.96</w:t>
            </w:r>
          </w:p>
        </w:tc>
        <w:tc>
          <w:tcPr>
            <w:tcW w:w="2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D2C0E35" w14:textId="0E2A788F" w:rsidR="006C3035" w:rsidRPr="002D049E" w:rsidRDefault="006C3035" w:rsidP="006C3035">
            <w:pPr>
              <w:tabs>
                <w:tab w:val="left" w:pos="540"/>
                <w:tab w:val="left" w:pos="261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7.46 ± 17.51</w:t>
            </w:r>
          </w:p>
        </w:tc>
      </w:tr>
    </w:tbl>
    <w:p w14:paraId="5BC31CBE" w14:textId="60A9FE29" w:rsidR="00045104" w:rsidRPr="0017371F" w:rsidRDefault="000E752A" w:rsidP="00AF7356">
      <w:pPr>
        <w:tabs>
          <w:tab w:val="left" w:pos="540"/>
          <w:tab w:val="left" w:pos="261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</w:t>
      </w:r>
      <w:r w:rsidR="00C64A3D">
        <w:rPr>
          <w:rFonts w:ascii="Arial" w:hAnsi="Arial" w:cs="Arial"/>
          <w:sz w:val="20"/>
          <w:szCs w:val="20"/>
        </w:rPr>
        <w:t>5</w:t>
      </w:r>
      <w:r w:rsidR="0017371F" w:rsidRPr="0017371F">
        <w:rPr>
          <w:rFonts w:ascii="Arial" w:hAnsi="Arial" w:cs="Arial"/>
          <w:sz w:val="20"/>
          <w:szCs w:val="20"/>
        </w:rPr>
        <w:t>.</w:t>
      </w:r>
    </w:p>
    <w:p w14:paraId="57AAE9E5" w14:textId="77777777" w:rsidR="0017371F" w:rsidRDefault="0017371F" w:rsidP="00AF7356">
      <w:pPr>
        <w:tabs>
          <w:tab w:val="left" w:pos="540"/>
          <w:tab w:val="left" w:pos="2610"/>
        </w:tabs>
        <w:rPr>
          <w:rFonts w:ascii="Arial" w:hAnsi="Arial" w:cs="Arial"/>
          <w:sz w:val="16"/>
          <w:szCs w:val="16"/>
        </w:rPr>
      </w:pPr>
    </w:p>
    <w:p w14:paraId="42457612" w14:textId="2AA10A81" w:rsidR="0017371F" w:rsidRPr="001A4680" w:rsidRDefault="00E63EE8" w:rsidP="00AF7356">
      <w:pPr>
        <w:tabs>
          <w:tab w:val="left" w:pos="540"/>
          <w:tab w:val="left" w:pos="2610"/>
        </w:tabs>
        <w:rPr>
          <w:rFonts w:ascii="Arial" w:hAnsi="Arial" w:cs="Arial"/>
          <w:sz w:val="20"/>
          <w:szCs w:val="20"/>
        </w:rPr>
      </w:pPr>
      <w:r w:rsidRPr="001A4680">
        <w:rPr>
          <w:rFonts w:ascii="Arial" w:hAnsi="Arial" w:cs="Arial"/>
          <w:sz w:val="20"/>
          <w:szCs w:val="20"/>
        </w:rPr>
        <w:t xml:space="preserve">Bold indicates </w:t>
      </w:r>
      <w:r w:rsidR="00D705E3" w:rsidRPr="001A4680">
        <w:rPr>
          <w:rFonts w:ascii="Arial" w:hAnsi="Arial" w:cs="Arial"/>
          <w:sz w:val="20"/>
          <w:szCs w:val="20"/>
        </w:rPr>
        <w:t xml:space="preserve">a statistically </w:t>
      </w:r>
      <w:r w:rsidR="00120707" w:rsidRPr="001A4680">
        <w:rPr>
          <w:rFonts w:ascii="Arial" w:hAnsi="Arial" w:cs="Arial"/>
          <w:sz w:val="20"/>
          <w:szCs w:val="20"/>
        </w:rPr>
        <w:t>significant</w:t>
      </w:r>
      <w:r w:rsidRPr="001A4680">
        <w:rPr>
          <w:rFonts w:ascii="Arial" w:hAnsi="Arial" w:cs="Arial"/>
          <w:sz w:val="20"/>
          <w:szCs w:val="20"/>
        </w:rPr>
        <w:t xml:space="preserve"> </w:t>
      </w:r>
      <w:r w:rsidR="00A85446" w:rsidRPr="001A4680">
        <w:rPr>
          <w:rFonts w:ascii="Arial" w:hAnsi="Arial" w:cs="Arial"/>
          <w:sz w:val="20"/>
          <w:szCs w:val="20"/>
        </w:rPr>
        <w:t>difference</w:t>
      </w:r>
      <w:r w:rsidR="001A4680" w:rsidRPr="001A4680">
        <w:rPr>
          <w:rFonts w:ascii="Arial" w:hAnsi="Arial" w:cs="Arial"/>
          <w:sz w:val="20"/>
          <w:szCs w:val="20"/>
        </w:rPr>
        <w:t>s</w:t>
      </w:r>
      <w:r w:rsidR="00CF10A9" w:rsidRPr="001A4680">
        <w:rPr>
          <w:rFonts w:ascii="Arial" w:hAnsi="Arial" w:cs="Arial"/>
          <w:sz w:val="20"/>
          <w:szCs w:val="20"/>
        </w:rPr>
        <w:t>, with</w:t>
      </w:r>
      <w:r w:rsidR="00C05BBF" w:rsidRPr="001A4680">
        <w:rPr>
          <w:rFonts w:ascii="Arial" w:hAnsi="Arial" w:cs="Arial"/>
          <w:sz w:val="20"/>
          <w:szCs w:val="20"/>
        </w:rPr>
        <w:t xml:space="preserve"> significant difference</w:t>
      </w:r>
      <w:r w:rsidR="00AD2F15" w:rsidRPr="001A4680">
        <w:rPr>
          <w:rFonts w:ascii="Arial" w:hAnsi="Arial" w:cs="Arial"/>
          <w:sz w:val="20"/>
          <w:szCs w:val="20"/>
        </w:rPr>
        <w:t>s</w:t>
      </w:r>
      <w:r w:rsidR="00C05BBF" w:rsidRPr="001A4680">
        <w:rPr>
          <w:rFonts w:ascii="Arial" w:hAnsi="Arial" w:cs="Arial"/>
          <w:sz w:val="20"/>
          <w:szCs w:val="20"/>
        </w:rPr>
        <w:t xml:space="preserve"> between </w:t>
      </w:r>
      <w:r w:rsidR="004C0E2F" w:rsidRPr="001A4680">
        <w:rPr>
          <w:rFonts w:ascii="Arial" w:hAnsi="Arial" w:cs="Arial"/>
          <w:sz w:val="20"/>
          <w:szCs w:val="20"/>
        </w:rPr>
        <w:t>v</w:t>
      </w:r>
      <w:r w:rsidR="00C05BBF" w:rsidRPr="001A4680">
        <w:rPr>
          <w:rFonts w:ascii="Arial" w:hAnsi="Arial" w:cs="Arial"/>
          <w:sz w:val="20"/>
          <w:szCs w:val="20"/>
        </w:rPr>
        <w:t xml:space="preserve">ehicle treated </w:t>
      </w:r>
      <w:r w:rsidR="004C0E2F" w:rsidRPr="001A4680">
        <w:rPr>
          <w:rFonts w:ascii="Arial" w:hAnsi="Arial" w:cs="Arial"/>
          <w:sz w:val="20"/>
          <w:szCs w:val="20"/>
        </w:rPr>
        <w:t>m</w:t>
      </w:r>
      <w:r w:rsidR="00C05BBF" w:rsidRPr="001A4680">
        <w:rPr>
          <w:rFonts w:ascii="Arial" w:hAnsi="Arial" w:cs="Arial"/>
          <w:sz w:val="20"/>
          <w:szCs w:val="20"/>
        </w:rPr>
        <w:t>ock and IAV infected groups</w:t>
      </w:r>
      <w:r w:rsidR="004C0E2F" w:rsidRPr="001A4680">
        <w:rPr>
          <w:rFonts w:ascii="Arial" w:hAnsi="Arial" w:cs="Arial"/>
          <w:sz w:val="20"/>
          <w:szCs w:val="20"/>
        </w:rPr>
        <w:t xml:space="preserve"> indicated with </w:t>
      </w:r>
      <w:r w:rsidR="00AE4D8F" w:rsidRPr="001A4680">
        <w:rPr>
          <w:rFonts w:ascii="Arial" w:hAnsi="Arial" w:cs="Arial"/>
          <w:sz w:val="20"/>
          <w:szCs w:val="20"/>
        </w:rPr>
        <w:t xml:space="preserve">an </w:t>
      </w:r>
      <w:r w:rsidR="004C0E2F" w:rsidRPr="001A4680">
        <w:rPr>
          <w:rFonts w:ascii="Arial" w:hAnsi="Arial" w:cs="Arial"/>
          <w:sz w:val="20"/>
          <w:szCs w:val="20"/>
        </w:rPr>
        <w:t xml:space="preserve">asterisk (*) and </w:t>
      </w:r>
      <w:r w:rsidR="00AE4D8F" w:rsidRPr="001A4680">
        <w:rPr>
          <w:rFonts w:ascii="Arial" w:hAnsi="Arial" w:cs="Arial"/>
          <w:sz w:val="20"/>
          <w:szCs w:val="20"/>
        </w:rPr>
        <w:t>significant differences between IAV infected vehicle and</w:t>
      </w:r>
      <w:r w:rsidR="00BE4810">
        <w:rPr>
          <w:rFonts w:ascii="Arial" w:hAnsi="Arial" w:cs="Arial"/>
          <w:sz w:val="20"/>
          <w:szCs w:val="20"/>
        </w:rPr>
        <w:t xml:space="preserve"> </w:t>
      </w:r>
      <w:r w:rsidR="00C05BBF" w:rsidRPr="001A4680">
        <w:rPr>
          <w:rFonts w:ascii="Arial" w:hAnsi="Arial" w:cs="Arial"/>
          <w:sz w:val="20"/>
          <w:szCs w:val="20"/>
        </w:rPr>
        <w:t>17-OHPC treated groups</w:t>
      </w:r>
      <w:r w:rsidR="00AE4D8F" w:rsidRPr="001A4680">
        <w:rPr>
          <w:rFonts w:ascii="Arial" w:hAnsi="Arial" w:cs="Arial"/>
          <w:sz w:val="20"/>
          <w:szCs w:val="20"/>
        </w:rPr>
        <w:t xml:space="preserve"> indicated with a pound sign (#)</w:t>
      </w:r>
      <w:r w:rsidR="00626B9A">
        <w:rPr>
          <w:rFonts w:ascii="Arial" w:hAnsi="Arial" w:cs="Arial"/>
          <w:sz w:val="20"/>
          <w:szCs w:val="20"/>
        </w:rPr>
        <w:t xml:space="preserve"> based on</w:t>
      </w:r>
      <w:r w:rsidR="001125C1" w:rsidRPr="001A4680">
        <w:rPr>
          <w:rFonts w:ascii="Arial" w:hAnsi="Arial" w:cs="Arial"/>
          <w:sz w:val="20"/>
          <w:szCs w:val="20"/>
        </w:rPr>
        <w:t xml:space="preserve"> </w:t>
      </w:r>
      <w:r w:rsidR="00176827" w:rsidRPr="001A4680">
        <w:rPr>
          <w:rFonts w:ascii="Arial" w:hAnsi="Arial" w:cs="Arial"/>
          <w:sz w:val="20"/>
          <w:szCs w:val="20"/>
        </w:rPr>
        <w:t>two-way ANOVA with Bonferroni post hoc test</w:t>
      </w:r>
      <w:r w:rsidR="00957278" w:rsidRPr="001A4680">
        <w:rPr>
          <w:rFonts w:ascii="Arial" w:hAnsi="Arial" w:cs="Arial"/>
          <w:sz w:val="20"/>
          <w:szCs w:val="20"/>
        </w:rPr>
        <w:t>, p value &lt;0.05</w:t>
      </w:r>
      <w:r w:rsidR="00072795">
        <w:rPr>
          <w:rFonts w:ascii="Arial" w:hAnsi="Arial" w:cs="Arial"/>
          <w:sz w:val="20"/>
          <w:szCs w:val="20"/>
        </w:rPr>
        <w:t xml:space="preserve"> (n=9/group)</w:t>
      </w:r>
    </w:p>
    <w:sectPr w:rsidR="0017371F" w:rsidRPr="001A46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71AC9" w14:textId="77777777" w:rsidR="00C0536E" w:rsidRDefault="00C0536E" w:rsidP="00B34E54">
      <w:pPr>
        <w:spacing w:after="0" w:line="240" w:lineRule="auto"/>
      </w:pPr>
      <w:r>
        <w:separator/>
      </w:r>
    </w:p>
  </w:endnote>
  <w:endnote w:type="continuationSeparator" w:id="0">
    <w:p w14:paraId="20B3ACE8" w14:textId="77777777" w:rsidR="00C0536E" w:rsidRDefault="00C0536E" w:rsidP="00B34E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3BCFD4" w14:textId="77777777" w:rsidR="00C0536E" w:rsidRDefault="00C0536E" w:rsidP="00B34E54">
      <w:pPr>
        <w:spacing w:after="0" w:line="240" w:lineRule="auto"/>
      </w:pPr>
      <w:r>
        <w:separator/>
      </w:r>
    </w:p>
  </w:footnote>
  <w:footnote w:type="continuationSeparator" w:id="0">
    <w:p w14:paraId="78F2959B" w14:textId="77777777" w:rsidR="00C0536E" w:rsidRDefault="00C0536E" w:rsidP="00B34E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3C9"/>
    <w:rsid w:val="00033F48"/>
    <w:rsid w:val="0003424B"/>
    <w:rsid w:val="00045104"/>
    <w:rsid w:val="00072795"/>
    <w:rsid w:val="00096D81"/>
    <w:rsid w:val="000A6463"/>
    <w:rsid w:val="000B2AF6"/>
    <w:rsid w:val="000E752A"/>
    <w:rsid w:val="001125C1"/>
    <w:rsid w:val="00120707"/>
    <w:rsid w:val="0017371F"/>
    <w:rsid w:val="00176827"/>
    <w:rsid w:val="001A4680"/>
    <w:rsid w:val="001C12A8"/>
    <w:rsid w:val="001C6203"/>
    <w:rsid w:val="00203F57"/>
    <w:rsid w:val="002551BD"/>
    <w:rsid w:val="002D049E"/>
    <w:rsid w:val="002E2787"/>
    <w:rsid w:val="00304282"/>
    <w:rsid w:val="00310172"/>
    <w:rsid w:val="00317BFC"/>
    <w:rsid w:val="003D7136"/>
    <w:rsid w:val="0040194B"/>
    <w:rsid w:val="00425E09"/>
    <w:rsid w:val="00436F7C"/>
    <w:rsid w:val="0045470E"/>
    <w:rsid w:val="00465CBA"/>
    <w:rsid w:val="004C0E2F"/>
    <w:rsid w:val="005015E4"/>
    <w:rsid w:val="005233C9"/>
    <w:rsid w:val="00626B9A"/>
    <w:rsid w:val="00653964"/>
    <w:rsid w:val="00657973"/>
    <w:rsid w:val="00662409"/>
    <w:rsid w:val="00677CE2"/>
    <w:rsid w:val="00691B0A"/>
    <w:rsid w:val="006C3035"/>
    <w:rsid w:val="007069F3"/>
    <w:rsid w:val="0076267B"/>
    <w:rsid w:val="0079357A"/>
    <w:rsid w:val="007C0B51"/>
    <w:rsid w:val="008A200E"/>
    <w:rsid w:val="008B59C2"/>
    <w:rsid w:val="008F7EFA"/>
    <w:rsid w:val="009074B1"/>
    <w:rsid w:val="0092567D"/>
    <w:rsid w:val="00957278"/>
    <w:rsid w:val="00A05BC5"/>
    <w:rsid w:val="00A85446"/>
    <w:rsid w:val="00AA6639"/>
    <w:rsid w:val="00AD2F15"/>
    <w:rsid w:val="00AD4E54"/>
    <w:rsid w:val="00AE4D8F"/>
    <w:rsid w:val="00AF7356"/>
    <w:rsid w:val="00B00152"/>
    <w:rsid w:val="00B34E54"/>
    <w:rsid w:val="00BE4810"/>
    <w:rsid w:val="00BF0938"/>
    <w:rsid w:val="00BF5F9D"/>
    <w:rsid w:val="00C0536E"/>
    <w:rsid w:val="00C05BBF"/>
    <w:rsid w:val="00C64A3D"/>
    <w:rsid w:val="00C66385"/>
    <w:rsid w:val="00C93531"/>
    <w:rsid w:val="00C94BD5"/>
    <w:rsid w:val="00CC5BF0"/>
    <w:rsid w:val="00CF10A9"/>
    <w:rsid w:val="00D705E3"/>
    <w:rsid w:val="00DF1C96"/>
    <w:rsid w:val="00E073B0"/>
    <w:rsid w:val="00E25A18"/>
    <w:rsid w:val="00E63EE8"/>
    <w:rsid w:val="00EC30C1"/>
    <w:rsid w:val="00F04454"/>
    <w:rsid w:val="00F1266D"/>
    <w:rsid w:val="00F3300E"/>
    <w:rsid w:val="00F46084"/>
    <w:rsid w:val="00F61106"/>
    <w:rsid w:val="00FC57D7"/>
    <w:rsid w:val="00FD2EFA"/>
    <w:rsid w:val="00FF4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1BF7E"/>
  <w15:chartTrackingRefBased/>
  <w15:docId w15:val="{4D814F32-BD12-4598-8BE3-535DCCB42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4E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E54"/>
  </w:style>
  <w:style w:type="paragraph" w:styleId="Footer">
    <w:name w:val="footer"/>
    <w:basedOn w:val="Normal"/>
    <w:link w:val="FooterChar"/>
    <w:uiPriority w:val="99"/>
    <w:unhideWhenUsed/>
    <w:rsid w:val="00B34E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E54"/>
  </w:style>
  <w:style w:type="table" w:styleId="TableGrid">
    <w:name w:val="Table Grid"/>
    <w:basedOn w:val="TableNormal"/>
    <w:uiPriority w:val="39"/>
    <w:rsid w:val="00662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0707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AF735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4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1</Words>
  <Characters>314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Creisher</dc:creator>
  <cp:keywords/>
  <dc:description/>
  <cp:lastModifiedBy>Patrick Creisher</cp:lastModifiedBy>
  <cp:revision>2</cp:revision>
  <cp:lastPrinted>2023-04-12T23:38:00Z</cp:lastPrinted>
  <dcterms:created xsi:type="dcterms:W3CDTF">2023-11-10T23:59:00Z</dcterms:created>
  <dcterms:modified xsi:type="dcterms:W3CDTF">2023-11-10T23:59:00Z</dcterms:modified>
</cp:coreProperties>
</file>